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SombreamentoClaro3"/>
        <w:tblW w:w="8766" w:type="dxa"/>
        <w:jc w:val="center"/>
        <w:tblLayout w:type="fixed"/>
        <w:tblLook w:val="04A0" w:firstRow="1" w:lastRow="0" w:firstColumn="1" w:lastColumn="0" w:noHBand="0" w:noVBand="1"/>
      </w:tblPr>
      <w:tblGrid>
        <w:gridCol w:w="2304"/>
        <w:gridCol w:w="2154"/>
        <w:gridCol w:w="2154"/>
        <w:gridCol w:w="2154"/>
      </w:tblGrid>
      <w:tr w:rsidR="002F2961" w:rsidRPr="00DA7907" w:rsidTr="007E56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6" w:type="dxa"/>
            <w:gridSpan w:val="4"/>
            <w:vAlign w:val="center"/>
          </w:tcPr>
          <w:p w:rsidR="002F2961" w:rsidRPr="00B23F9F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lated</w:t>
            </w:r>
            <w:r w:rsidRPr="00591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ffect of Motility Before </w:t>
            </w:r>
            <w:proofErr w:type="spellStart"/>
            <w:r w:rsidRPr="00591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oll</w:t>
            </w:r>
            <w:proofErr w:type="spellEnd"/>
            <w:r w:rsidRPr="00591C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</w:tr>
      <w:tr w:rsidR="002F2961" w:rsidRPr="00C04410" w:rsidTr="007E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9E4AD2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4AD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t</w:t>
            </w:r>
          </w:p>
        </w:tc>
        <w:tc>
          <w:tcPr>
            <w:tcW w:w="2154" w:type="dxa"/>
            <w:vAlign w:val="center"/>
          </w:tcPr>
          <w:p w:rsidR="002F2961" w:rsidRPr="00CB50EE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50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MB (n=20)</w:t>
            </w:r>
          </w:p>
        </w:tc>
        <w:tc>
          <w:tcPr>
            <w:tcW w:w="2154" w:type="dxa"/>
            <w:vAlign w:val="center"/>
          </w:tcPr>
          <w:p w:rsidR="002F2961" w:rsidRPr="00CB50EE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50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MB (n=20)</w:t>
            </w:r>
          </w:p>
        </w:tc>
        <w:tc>
          <w:tcPr>
            <w:tcW w:w="2154" w:type="dxa"/>
            <w:vAlign w:val="center"/>
          </w:tcPr>
          <w:p w:rsidR="002F2961" w:rsidRPr="00CB50EE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50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</w:p>
        </w:tc>
      </w:tr>
      <w:tr w:rsidR="002F2961" w:rsidRPr="00C04410" w:rsidTr="007E56FC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C04410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44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B (%)</w:t>
            </w:r>
          </w:p>
        </w:tc>
        <w:tc>
          <w:tcPr>
            <w:tcW w:w="2154" w:type="dxa"/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C0441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60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C0441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 (60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C0441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0; 67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C0441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5)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154" w:type="dxa"/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C044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C044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 (3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C044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; 5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C044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154" w:type="dxa"/>
            <w:vAlign w:val="center"/>
          </w:tcPr>
          <w:p w:rsidR="002F2961" w:rsidRPr="00C04410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C044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C044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001</w:t>
            </w:r>
          </w:p>
        </w:tc>
      </w:tr>
      <w:tr w:rsidR="002F2961" w:rsidRPr="005C15C7" w:rsidTr="007E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C04410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0441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A (%)</w:t>
            </w:r>
          </w:p>
        </w:tc>
        <w:tc>
          <w:tcPr>
            <w:tcW w:w="2154" w:type="dxa"/>
            <w:vAlign w:val="center"/>
          </w:tcPr>
          <w:p w:rsidR="002F2961" w:rsidRPr="00C04410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44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044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7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044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; 8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044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44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044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(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5; 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2187</w:t>
            </w:r>
          </w:p>
        </w:tc>
      </w:tr>
      <w:tr w:rsidR="002F2961" w:rsidRPr="005C15C7" w:rsidTr="007E56FC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b w:val="0"/>
                <w:sz w:val="24"/>
                <w:szCs w:val="24"/>
              </w:rPr>
              <w:t>MI (%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8 (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4; 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7 (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1; 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4326</w:t>
            </w:r>
          </w:p>
        </w:tc>
      </w:tr>
      <w:tr w:rsidR="002F2961" w:rsidRPr="005C15C7" w:rsidTr="007E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b w:val="0"/>
                <w:sz w:val="24"/>
                <w:szCs w:val="24"/>
              </w:rPr>
              <w:t>AI (%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8 (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3; 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2 (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9; 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1134</w:t>
            </w:r>
          </w:p>
        </w:tc>
      </w:tr>
      <w:tr w:rsidR="002F2961" w:rsidRPr="005C15C7" w:rsidTr="007E56FC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bottom w:val="nil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b w:val="0"/>
                <w:sz w:val="24"/>
                <w:szCs w:val="24"/>
              </w:rPr>
              <w:t>MP (%)</w:t>
            </w:r>
          </w:p>
        </w:tc>
        <w:tc>
          <w:tcPr>
            <w:tcW w:w="2154" w:type="dxa"/>
            <w:tcBorders>
              <w:bottom w:val="nil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8 (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6; 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154" w:type="dxa"/>
            <w:tcBorders>
              <w:bottom w:val="nil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6 (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5; 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2154" w:type="dxa"/>
            <w:tcBorders>
              <w:bottom w:val="nil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5272</w:t>
            </w:r>
          </w:p>
        </w:tc>
      </w:tr>
      <w:tr w:rsidR="002F2961" w:rsidRPr="005C15C7" w:rsidTr="007E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nil"/>
              <w:bottom w:val="single" w:sz="4" w:space="0" w:color="auto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b w:val="0"/>
                <w:sz w:val="24"/>
                <w:szCs w:val="24"/>
              </w:rPr>
              <w:t>CR (%)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9 (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1; 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4 (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5; 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4013</w:t>
            </w:r>
          </w:p>
        </w:tc>
      </w:tr>
      <w:tr w:rsidR="002F2961" w:rsidRPr="00DA7907" w:rsidTr="007E56FC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2961" w:rsidRPr="00B23F9F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lated</w:t>
            </w:r>
            <w:r w:rsidRPr="00591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ffect of Motilit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</w:t>
            </w:r>
            <w:r w:rsidRPr="00591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91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oll</w:t>
            </w:r>
            <w:proofErr w:type="spellEnd"/>
            <w:r w:rsidRPr="00591C7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®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</w:tr>
      <w:tr w:rsidR="002F2961" w:rsidRPr="00C04410" w:rsidTr="007E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single" w:sz="4" w:space="0" w:color="auto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  <w:proofErr w:type="spellEnd"/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2F2961" w:rsidRPr="00B23F9F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3F9F">
              <w:rPr>
                <w:rFonts w:ascii="Times New Roman" w:hAnsi="Times New Roman" w:cs="Times New Roman"/>
                <w:b/>
                <w:sz w:val="24"/>
                <w:szCs w:val="24"/>
              </w:rPr>
              <w:t>HMA (n=20)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2F2961" w:rsidRPr="00B23F9F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3F9F">
              <w:rPr>
                <w:rFonts w:ascii="Times New Roman" w:hAnsi="Times New Roman" w:cs="Times New Roman"/>
                <w:b/>
                <w:sz w:val="24"/>
                <w:szCs w:val="24"/>
              </w:rPr>
              <w:t>LMA (n=20)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2F2961" w:rsidRPr="00B23F9F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3F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</w:t>
            </w:r>
            <w:proofErr w:type="spellStart"/>
            <w:r w:rsidRPr="00B23F9F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2F2961" w:rsidRPr="00C04410" w:rsidTr="007E56FC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b w:val="0"/>
                <w:sz w:val="24"/>
                <w:szCs w:val="24"/>
              </w:rPr>
              <w:t>MB (%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eastAsia="Times New Roman" w:hAnsi="Times New Roman" w:cs="Times New Roman"/>
                <w:sz w:val="24"/>
                <w:szCs w:val="24"/>
              </w:rPr>
              <w:t>0 (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eastAsia="Times New Roman" w:hAnsi="Times New Roman" w:cs="Times New Roman"/>
                <w:sz w:val="24"/>
                <w:szCs w:val="24"/>
              </w:rPr>
              <w:t>0; 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eastAsia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 (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5; 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415</w:t>
            </w:r>
          </w:p>
        </w:tc>
      </w:tr>
      <w:tr w:rsidR="002F2961" w:rsidRPr="005C15C7" w:rsidTr="007E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MA (%)</w:t>
            </w:r>
          </w:p>
        </w:tc>
        <w:tc>
          <w:tcPr>
            <w:tcW w:w="2154" w:type="dxa"/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5C15C7">
              <w:rPr>
                <w:rFonts w:ascii="Times New Roman" w:hAnsi="Times New Roman" w:cs="Times New Roman"/>
                <w:b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b/>
                <w:sz w:val="24"/>
                <w:szCs w:val="24"/>
              </w:rPr>
              <w:t>0 (7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b/>
                <w:sz w:val="24"/>
                <w:szCs w:val="24"/>
              </w:rPr>
              <w:t>5; 8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b/>
                <w:sz w:val="24"/>
                <w:szCs w:val="24"/>
              </w:rPr>
              <w:t>5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54" w:type="dxa"/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5C15C7">
              <w:rPr>
                <w:rFonts w:ascii="Times New Roman" w:hAnsi="Times New Roman" w:cs="Times New Roman"/>
                <w:b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b/>
                <w:sz w:val="24"/>
                <w:szCs w:val="24"/>
              </w:rPr>
              <w:t>0 (6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b/>
                <w:sz w:val="24"/>
                <w:szCs w:val="24"/>
              </w:rPr>
              <w:t>0; 7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b/>
                <w:sz w:val="24"/>
                <w:szCs w:val="24"/>
              </w:rPr>
              <w:t>0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006</w:t>
            </w:r>
          </w:p>
        </w:tc>
      </w:tr>
      <w:tr w:rsidR="002F2961" w:rsidRPr="005C15C7" w:rsidTr="007E56FC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b w:val="0"/>
                <w:sz w:val="24"/>
                <w:szCs w:val="24"/>
              </w:rPr>
              <w:t>MI (%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5 (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1; 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2 (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3; 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167</w:t>
            </w:r>
          </w:p>
        </w:tc>
      </w:tr>
      <w:tr w:rsidR="002F2961" w:rsidRPr="005C15C7" w:rsidTr="007E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b w:val="0"/>
                <w:sz w:val="24"/>
                <w:szCs w:val="24"/>
              </w:rPr>
              <w:t>AI (%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8 (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5; 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7 (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8; 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91</w:t>
            </w:r>
          </w:p>
        </w:tc>
      </w:tr>
      <w:tr w:rsidR="002F2961" w:rsidRPr="005C15C7" w:rsidTr="007E56FC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bottom w:val="nil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b w:val="0"/>
                <w:sz w:val="24"/>
                <w:szCs w:val="24"/>
              </w:rPr>
              <w:t>MP (%)</w:t>
            </w:r>
          </w:p>
        </w:tc>
        <w:tc>
          <w:tcPr>
            <w:tcW w:w="2154" w:type="dxa"/>
            <w:tcBorders>
              <w:bottom w:val="nil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6 (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; 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154" w:type="dxa"/>
            <w:tcBorders>
              <w:bottom w:val="nil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2 (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9; 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2154" w:type="dxa"/>
            <w:tcBorders>
              <w:bottom w:val="nil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88</w:t>
            </w:r>
          </w:p>
        </w:tc>
      </w:tr>
      <w:tr w:rsidR="002F2961" w:rsidRPr="005C15C7" w:rsidTr="007E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nil"/>
              <w:bottom w:val="single" w:sz="4" w:space="0" w:color="auto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b w:val="0"/>
                <w:sz w:val="24"/>
                <w:szCs w:val="24"/>
              </w:rPr>
              <w:t>CR (%)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4 (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9; 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6 (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1; 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423</w:t>
            </w:r>
          </w:p>
        </w:tc>
      </w:tr>
      <w:tr w:rsidR="002F2961" w:rsidRPr="00DA7907" w:rsidTr="007E56FC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2961" w:rsidRPr="00B23F9F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lated</w:t>
            </w:r>
            <w:r w:rsidRPr="00591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ffect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mbrane Integrity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</w:tr>
      <w:tr w:rsidR="002F2961" w:rsidRPr="00B23F9F" w:rsidTr="007E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single" w:sz="4" w:space="0" w:color="auto"/>
            </w:tcBorders>
            <w:vAlign w:val="center"/>
          </w:tcPr>
          <w:p w:rsidR="002F2961" w:rsidRPr="00DA0CE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0CE7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  <w:proofErr w:type="spellEnd"/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2F2961" w:rsidRPr="00DA0CE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CE7">
              <w:rPr>
                <w:rFonts w:ascii="Times New Roman" w:hAnsi="Times New Roman" w:cs="Times New Roman"/>
                <w:b/>
                <w:sz w:val="24"/>
                <w:szCs w:val="24"/>
              </w:rPr>
              <w:t>HMI (n=20)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2F2961" w:rsidRPr="00DA0CE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CE7">
              <w:rPr>
                <w:rFonts w:ascii="Times New Roman" w:hAnsi="Times New Roman" w:cs="Times New Roman"/>
                <w:b/>
                <w:sz w:val="24"/>
                <w:szCs w:val="24"/>
              </w:rPr>
              <w:t>LMI (n=20)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2F2961" w:rsidRPr="00DA0CE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C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</w:t>
            </w:r>
            <w:proofErr w:type="spellStart"/>
            <w:r w:rsidRPr="00DA0CE7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2F2961" w:rsidRPr="005C15C7" w:rsidTr="007E56FC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MB (%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 (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; 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 (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; 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9680</w:t>
            </w:r>
          </w:p>
        </w:tc>
      </w:tr>
      <w:tr w:rsidR="002F2961" w:rsidRPr="005C15C7" w:rsidTr="007E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b w:val="0"/>
                <w:sz w:val="24"/>
                <w:szCs w:val="24"/>
              </w:rPr>
              <w:t>MA (%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5 (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; 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 (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; 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9776</w:t>
            </w:r>
          </w:p>
        </w:tc>
      </w:tr>
      <w:tr w:rsidR="002F2961" w:rsidRPr="005C15C7" w:rsidTr="007E56FC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MI (%)</w:t>
            </w:r>
          </w:p>
        </w:tc>
        <w:tc>
          <w:tcPr>
            <w:tcW w:w="2154" w:type="dxa"/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</w:pPr>
            <w:r w:rsidRPr="005C15C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81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 (78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2; 83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4)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54" w:type="dxa"/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</w:pPr>
            <w:r w:rsidRPr="005C15C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6 (72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2; 78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6)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012</w:t>
            </w:r>
          </w:p>
        </w:tc>
      </w:tr>
      <w:tr w:rsidR="002F2961" w:rsidRPr="005C15C7" w:rsidTr="007E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b w:val="0"/>
                <w:sz w:val="24"/>
                <w:szCs w:val="24"/>
              </w:rPr>
              <w:t>AI (%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1 (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6; 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7 (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8; 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9568</w:t>
            </w:r>
          </w:p>
        </w:tc>
      </w:tr>
      <w:tr w:rsidR="002F2961" w:rsidRPr="005C15C7" w:rsidTr="007E56FC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bottom w:val="nil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b w:val="0"/>
                <w:sz w:val="24"/>
                <w:szCs w:val="24"/>
              </w:rPr>
              <w:t>MP (%)</w:t>
            </w:r>
          </w:p>
        </w:tc>
        <w:tc>
          <w:tcPr>
            <w:tcW w:w="2154" w:type="dxa"/>
            <w:tcBorders>
              <w:bottom w:val="nil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3 (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5; 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2154" w:type="dxa"/>
            <w:tcBorders>
              <w:bottom w:val="nil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1 (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2; 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154" w:type="dxa"/>
            <w:tcBorders>
              <w:bottom w:val="nil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2856</w:t>
            </w:r>
          </w:p>
        </w:tc>
      </w:tr>
      <w:tr w:rsidR="002F2961" w:rsidRPr="005C15C7" w:rsidTr="007E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nil"/>
              <w:bottom w:val="single" w:sz="4" w:space="0" w:color="auto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b w:val="0"/>
                <w:sz w:val="24"/>
                <w:szCs w:val="24"/>
              </w:rPr>
              <w:t>CR (%)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7 (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4; 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7 (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7; 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8284</w:t>
            </w:r>
          </w:p>
        </w:tc>
      </w:tr>
      <w:tr w:rsidR="002F2961" w:rsidRPr="00DA7907" w:rsidTr="007E56FC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2961" w:rsidRPr="00B23F9F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lated</w:t>
            </w:r>
            <w:r w:rsidRPr="00591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ffect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rosome Integrity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</w:tr>
      <w:tr w:rsidR="002F2961" w:rsidRPr="00DA0CE7" w:rsidTr="007E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single" w:sz="4" w:space="0" w:color="auto"/>
            </w:tcBorders>
            <w:vAlign w:val="center"/>
          </w:tcPr>
          <w:p w:rsidR="002F2961" w:rsidRPr="00DA0CE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0CE7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  <w:proofErr w:type="spellEnd"/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2F2961" w:rsidRPr="00DA0CE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CE7">
              <w:rPr>
                <w:rFonts w:ascii="Times New Roman" w:hAnsi="Times New Roman" w:cs="Times New Roman"/>
                <w:b/>
                <w:sz w:val="24"/>
                <w:szCs w:val="24"/>
              </w:rPr>
              <w:t>HAI (n=20)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2F2961" w:rsidRPr="00DA0CE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CE7">
              <w:rPr>
                <w:rFonts w:ascii="Times New Roman" w:hAnsi="Times New Roman" w:cs="Times New Roman"/>
                <w:b/>
                <w:sz w:val="24"/>
                <w:szCs w:val="24"/>
              </w:rPr>
              <w:t>LAI (n=20)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2F2961" w:rsidRPr="00DA0CE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C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</w:t>
            </w:r>
            <w:proofErr w:type="spellStart"/>
            <w:r w:rsidRPr="00DA0CE7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2F2961" w:rsidRPr="005C15C7" w:rsidTr="007E56FC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b w:val="0"/>
                <w:sz w:val="24"/>
                <w:szCs w:val="24"/>
              </w:rPr>
              <w:t>MB (%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5 (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; 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5 (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; 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2677</w:t>
            </w:r>
          </w:p>
        </w:tc>
      </w:tr>
      <w:tr w:rsidR="002F2961" w:rsidRPr="005C15C7" w:rsidTr="007E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b w:val="0"/>
                <w:sz w:val="24"/>
                <w:szCs w:val="24"/>
              </w:rPr>
              <w:t>MA (%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 (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; 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 (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; 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4083</w:t>
            </w:r>
          </w:p>
        </w:tc>
      </w:tr>
      <w:tr w:rsidR="002F2961" w:rsidRPr="005C15C7" w:rsidTr="007E56FC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b w:val="0"/>
                <w:sz w:val="24"/>
                <w:szCs w:val="24"/>
              </w:rPr>
              <w:t>MI (%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8 (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6; 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6 (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1; 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8923</w:t>
            </w:r>
          </w:p>
        </w:tc>
      </w:tr>
      <w:tr w:rsidR="002F2961" w:rsidRPr="005C15C7" w:rsidTr="007E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AI (%)</w:t>
            </w:r>
          </w:p>
        </w:tc>
        <w:tc>
          <w:tcPr>
            <w:tcW w:w="2154" w:type="dxa"/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</w:pPr>
            <w:r w:rsidRPr="005C15C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95 (89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9; 93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9)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54" w:type="dxa"/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</w:pPr>
            <w:r w:rsidRPr="005C15C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7 (87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9; 89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9)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033</w:t>
            </w:r>
          </w:p>
        </w:tc>
      </w:tr>
      <w:tr w:rsidR="002F2961" w:rsidRPr="005C15C7" w:rsidTr="007E56FC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bottom w:val="nil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b w:val="0"/>
                <w:sz w:val="24"/>
                <w:szCs w:val="24"/>
              </w:rPr>
              <w:t>MP (%)</w:t>
            </w:r>
          </w:p>
        </w:tc>
        <w:tc>
          <w:tcPr>
            <w:tcW w:w="2154" w:type="dxa"/>
            <w:tcBorders>
              <w:bottom w:val="nil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6 (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9; 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154" w:type="dxa"/>
            <w:tcBorders>
              <w:bottom w:val="nil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9 (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8; 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154" w:type="dxa"/>
            <w:tcBorders>
              <w:bottom w:val="nil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4327</w:t>
            </w:r>
          </w:p>
        </w:tc>
      </w:tr>
      <w:tr w:rsidR="002F2961" w:rsidRPr="005C15C7" w:rsidTr="007E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nil"/>
              <w:bottom w:val="single" w:sz="4" w:space="0" w:color="auto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b w:val="0"/>
                <w:sz w:val="24"/>
                <w:szCs w:val="24"/>
              </w:rPr>
              <w:t>CR (%)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3 (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8; 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 (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; 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2553</w:t>
            </w:r>
          </w:p>
        </w:tc>
      </w:tr>
      <w:tr w:rsidR="002F2961" w:rsidRPr="00DA7907" w:rsidTr="007E56FC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2961" w:rsidRPr="00B23F9F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lated</w:t>
            </w:r>
            <w:r w:rsidRPr="00591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ffect of </w:t>
            </w:r>
            <w:r w:rsidRPr="00DA0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tochondrial Membrane Potential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</w:tr>
      <w:tr w:rsidR="002F2961" w:rsidRPr="00DA0CE7" w:rsidTr="007E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single" w:sz="4" w:space="0" w:color="auto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  <w:proofErr w:type="spellEnd"/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2F2961" w:rsidRPr="00DA0CE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CE7">
              <w:rPr>
                <w:rFonts w:ascii="Times New Roman" w:hAnsi="Times New Roman" w:cs="Times New Roman"/>
                <w:b/>
                <w:sz w:val="24"/>
                <w:szCs w:val="24"/>
              </w:rPr>
              <w:t>HMP (n=16)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2F2961" w:rsidRPr="00DA0CE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CE7">
              <w:rPr>
                <w:rFonts w:ascii="Times New Roman" w:hAnsi="Times New Roman" w:cs="Times New Roman"/>
                <w:b/>
                <w:sz w:val="24"/>
                <w:szCs w:val="24"/>
              </w:rPr>
              <w:t>LMP (n=16)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2F2961" w:rsidRPr="00DA0CE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C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</w:t>
            </w:r>
            <w:proofErr w:type="spellStart"/>
            <w:r w:rsidRPr="00DA0CE7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2F2961" w:rsidRPr="005C15C7" w:rsidTr="007E56FC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b w:val="0"/>
                <w:sz w:val="24"/>
                <w:szCs w:val="24"/>
              </w:rPr>
              <w:t>MB (%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5 (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5; 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 xml:space="preserve"> (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; 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5942</w:t>
            </w:r>
          </w:p>
        </w:tc>
      </w:tr>
      <w:tr w:rsidR="002F2961" w:rsidRPr="005C15C7" w:rsidTr="007E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b w:val="0"/>
                <w:sz w:val="24"/>
                <w:szCs w:val="24"/>
              </w:rPr>
              <w:t>MA (%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 (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; 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 (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; 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2470</w:t>
            </w:r>
          </w:p>
        </w:tc>
      </w:tr>
      <w:tr w:rsidR="002F2961" w:rsidRPr="005C15C7" w:rsidTr="007E56FC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MI (%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3 (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9; 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7 (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5; 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3270</w:t>
            </w:r>
          </w:p>
        </w:tc>
      </w:tr>
      <w:tr w:rsidR="002F2961" w:rsidRPr="005C15C7" w:rsidTr="007E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b w:val="0"/>
                <w:sz w:val="24"/>
                <w:szCs w:val="24"/>
              </w:rPr>
              <w:t>AI (%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3 (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8; 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9 (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5; 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2154" w:type="dxa"/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3270</w:t>
            </w:r>
          </w:p>
        </w:tc>
      </w:tr>
      <w:tr w:rsidR="002F2961" w:rsidRPr="005C15C7" w:rsidTr="007E56FC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bottom w:val="nil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MP (%)</w:t>
            </w:r>
          </w:p>
        </w:tc>
        <w:tc>
          <w:tcPr>
            <w:tcW w:w="2154" w:type="dxa"/>
            <w:tcBorders>
              <w:bottom w:val="nil"/>
            </w:tcBorders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</w:pPr>
            <w:r w:rsidRPr="005C15C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6 (84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4; 88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8)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54" w:type="dxa"/>
            <w:tcBorders>
              <w:bottom w:val="nil"/>
            </w:tcBorders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</w:pPr>
            <w:r w:rsidRPr="005C15C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9 (72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8; 81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8)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54" w:type="dxa"/>
            <w:tcBorders>
              <w:bottom w:val="nil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029</w:t>
            </w:r>
          </w:p>
        </w:tc>
      </w:tr>
      <w:tr w:rsidR="002F2961" w:rsidRPr="005C15C7" w:rsidTr="007E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nil"/>
              <w:bottom w:val="single" w:sz="4" w:space="0" w:color="auto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b w:val="0"/>
                <w:sz w:val="24"/>
                <w:szCs w:val="24"/>
              </w:rPr>
              <w:t>CR (%)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2 (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6; 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3 (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1; 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  <w:vAlign w:val="center"/>
          </w:tcPr>
          <w:p w:rsidR="002F2961" w:rsidRPr="005C15C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C15C7">
              <w:rPr>
                <w:rFonts w:ascii="Times New Roman" w:hAnsi="Times New Roman" w:cs="Times New Roman"/>
                <w:sz w:val="24"/>
                <w:szCs w:val="24"/>
              </w:rPr>
              <w:t>4284</w:t>
            </w:r>
          </w:p>
        </w:tc>
      </w:tr>
      <w:tr w:rsidR="002F2961" w:rsidRPr="00DA7907" w:rsidTr="007E56FC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2961" w:rsidRPr="00B23F9F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olated</w:t>
            </w:r>
            <w:r w:rsidRPr="00591C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ffect of </w:t>
            </w:r>
            <w:r w:rsidRPr="00DA0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matin Resistance</w:t>
            </w:r>
          </w:p>
        </w:tc>
      </w:tr>
      <w:tr w:rsidR="002F2961" w:rsidRPr="00DA0CE7" w:rsidTr="007E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single" w:sz="4" w:space="0" w:color="auto"/>
            </w:tcBorders>
            <w:vAlign w:val="center"/>
          </w:tcPr>
          <w:p w:rsidR="002F2961" w:rsidRPr="00DA0CE7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A0CE7"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  <w:proofErr w:type="spellEnd"/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2F2961" w:rsidRPr="00DA0CE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CE7">
              <w:rPr>
                <w:rFonts w:ascii="Times New Roman" w:hAnsi="Times New Roman" w:cs="Times New Roman"/>
                <w:b/>
                <w:sz w:val="24"/>
                <w:szCs w:val="24"/>
              </w:rPr>
              <w:t>HCR (n=20)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2F2961" w:rsidRPr="00DA0CE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CE7">
              <w:rPr>
                <w:rFonts w:ascii="Times New Roman" w:hAnsi="Times New Roman" w:cs="Times New Roman"/>
                <w:b/>
                <w:sz w:val="24"/>
                <w:szCs w:val="24"/>
              </w:rPr>
              <w:t>LCR (n=20)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2F2961" w:rsidRPr="00DA0CE7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0C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</w:t>
            </w:r>
            <w:proofErr w:type="spellStart"/>
            <w:r w:rsidRPr="00DA0CE7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2F2961" w:rsidRPr="005C15C7" w:rsidTr="007E56FC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1D32C0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D32C0">
              <w:rPr>
                <w:rFonts w:ascii="Times New Roman" w:hAnsi="Times New Roman" w:cs="Times New Roman"/>
                <w:b w:val="0"/>
                <w:sz w:val="24"/>
                <w:szCs w:val="24"/>
              </w:rPr>
              <w:t>MB (%)</w:t>
            </w:r>
          </w:p>
        </w:tc>
        <w:tc>
          <w:tcPr>
            <w:tcW w:w="2154" w:type="dxa"/>
            <w:vAlign w:val="center"/>
          </w:tcPr>
          <w:p w:rsidR="002F2961" w:rsidRPr="001D32C0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0 (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0; 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154" w:type="dxa"/>
            <w:vAlign w:val="center"/>
          </w:tcPr>
          <w:p w:rsidR="002F2961" w:rsidRPr="001D32C0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0 (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0; 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154" w:type="dxa"/>
            <w:vAlign w:val="center"/>
          </w:tcPr>
          <w:p w:rsidR="002F2961" w:rsidRPr="001D32C0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7435</w:t>
            </w:r>
          </w:p>
        </w:tc>
      </w:tr>
      <w:tr w:rsidR="002F2961" w:rsidRPr="005C15C7" w:rsidTr="007E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1D32C0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D32C0">
              <w:rPr>
                <w:rFonts w:ascii="Times New Roman" w:hAnsi="Times New Roman" w:cs="Times New Roman"/>
                <w:b w:val="0"/>
                <w:sz w:val="24"/>
                <w:szCs w:val="24"/>
              </w:rPr>
              <w:t>MA (%)</w:t>
            </w:r>
          </w:p>
        </w:tc>
        <w:tc>
          <w:tcPr>
            <w:tcW w:w="2154" w:type="dxa"/>
            <w:vAlign w:val="center"/>
          </w:tcPr>
          <w:p w:rsidR="002F2961" w:rsidRPr="001D32C0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0 (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5; 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154" w:type="dxa"/>
            <w:vAlign w:val="center"/>
          </w:tcPr>
          <w:p w:rsidR="002F2961" w:rsidRPr="001D32C0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0 (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0; 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154" w:type="dxa"/>
            <w:vAlign w:val="center"/>
          </w:tcPr>
          <w:p w:rsidR="002F2961" w:rsidRPr="001D32C0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4541</w:t>
            </w:r>
          </w:p>
        </w:tc>
      </w:tr>
      <w:tr w:rsidR="002F2961" w:rsidRPr="005C15C7" w:rsidTr="007E56FC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1D32C0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D32C0">
              <w:rPr>
                <w:rFonts w:ascii="Times New Roman" w:hAnsi="Times New Roman" w:cs="Times New Roman"/>
                <w:b w:val="0"/>
                <w:sz w:val="24"/>
                <w:szCs w:val="24"/>
              </w:rPr>
              <w:t>MI (%)</w:t>
            </w:r>
          </w:p>
        </w:tc>
        <w:tc>
          <w:tcPr>
            <w:tcW w:w="2154" w:type="dxa"/>
            <w:vAlign w:val="center"/>
          </w:tcPr>
          <w:p w:rsidR="002F2961" w:rsidRPr="001D32C0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9 (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9; 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2154" w:type="dxa"/>
            <w:vAlign w:val="center"/>
          </w:tcPr>
          <w:p w:rsidR="002F2961" w:rsidRPr="001D32C0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3 (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4; 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2154" w:type="dxa"/>
            <w:vAlign w:val="center"/>
          </w:tcPr>
          <w:p w:rsidR="002F2961" w:rsidRPr="001D32C0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1555</w:t>
            </w:r>
          </w:p>
        </w:tc>
      </w:tr>
      <w:tr w:rsidR="002F2961" w:rsidRPr="005C15C7" w:rsidTr="007E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1D32C0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D32C0">
              <w:rPr>
                <w:rFonts w:ascii="Times New Roman" w:hAnsi="Times New Roman" w:cs="Times New Roman"/>
                <w:b w:val="0"/>
                <w:sz w:val="24"/>
                <w:szCs w:val="24"/>
              </w:rPr>
              <w:t>AI (%)</w:t>
            </w:r>
          </w:p>
        </w:tc>
        <w:tc>
          <w:tcPr>
            <w:tcW w:w="2154" w:type="dxa"/>
            <w:vAlign w:val="center"/>
          </w:tcPr>
          <w:p w:rsidR="002F2961" w:rsidRPr="001D32C0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5 (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1; 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154" w:type="dxa"/>
            <w:vAlign w:val="center"/>
          </w:tcPr>
          <w:p w:rsidR="002F2961" w:rsidRPr="001D32C0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7 (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9; 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2154" w:type="dxa"/>
            <w:vAlign w:val="center"/>
          </w:tcPr>
          <w:p w:rsidR="002F2961" w:rsidRPr="001D32C0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4568</w:t>
            </w:r>
          </w:p>
        </w:tc>
      </w:tr>
      <w:tr w:rsidR="002F2961" w:rsidRPr="005C15C7" w:rsidTr="007E56FC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bottom w:val="nil"/>
            </w:tcBorders>
            <w:vAlign w:val="center"/>
          </w:tcPr>
          <w:p w:rsidR="002F2961" w:rsidRPr="001D32C0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D32C0">
              <w:rPr>
                <w:rFonts w:ascii="Times New Roman" w:hAnsi="Times New Roman" w:cs="Times New Roman"/>
                <w:b w:val="0"/>
                <w:sz w:val="24"/>
                <w:szCs w:val="24"/>
              </w:rPr>
              <w:t>MP (%)</w:t>
            </w:r>
          </w:p>
        </w:tc>
        <w:tc>
          <w:tcPr>
            <w:tcW w:w="2154" w:type="dxa"/>
            <w:tcBorders>
              <w:bottom w:val="nil"/>
            </w:tcBorders>
            <w:vAlign w:val="center"/>
          </w:tcPr>
          <w:p w:rsidR="002F2961" w:rsidRPr="001D32C0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7 (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6; 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2154" w:type="dxa"/>
            <w:tcBorders>
              <w:bottom w:val="nil"/>
            </w:tcBorders>
            <w:vAlign w:val="center"/>
          </w:tcPr>
          <w:p w:rsidR="002F2961" w:rsidRPr="001D32C0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3 (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1; 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154" w:type="dxa"/>
            <w:tcBorders>
              <w:bottom w:val="nil"/>
            </w:tcBorders>
            <w:vAlign w:val="center"/>
          </w:tcPr>
          <w:p w:rsidR="002F2961" w:rsidRPr="001D32C0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3039</w:t>
            </w:r>
          </w:p>
        </w:tc>
      </w:tr>
      <w:tr w:rsidR="002F2961" w:rsidRPr="005C15C7" w:rsidTr="007E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nil"/>
              <w:bottom w:val="single" w:sz="4" w:space="0" w:color="auto"/>
            </w:tcBorders>
            <w:vAlign w:val="center"/>
          </w:tcPr>
          <w:p w:rsidR="002F2961" w:rsidRPr="001D32C0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2C0">
              <w:rPr>
                <w:rFonts w:ascii="Times New Roman" w:hAnsi="Times New Roman" w:cs="Times New Roman"/>
                <w:sz w:val="24"/>
                <w:szCs w:val="24"/>
              </w:rPr>
              <w:t>CR (%)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</w:pPr>
            <w:r w:rsidRPr="001D32C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 (98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7; 99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4)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</w:pPr>
            <w:r w:rsidRPr="001D32C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9 (96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4; 98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6)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  <w:vAlign w:val="center"/>
          </w:tcPr>
          <w:p w:rsidR="002F2961" w:rsidRPr="001D32C0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1D32C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.</w:t>
            </w:r>
            <w:r w:rsidRPr="001D32C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0004</w:t>
            </w:r>
          </w:p>
        </w:tc>
      </w:tr>
      <w:tr w:rsidR="002F2961" w:rsidRPr="00DA7907" w:rsidTr="007E56FC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2961" w:rsidRPr="00B23F9F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A0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bined Effect among Same Bulls</w:t>
            </w:r>
          </w:p>
        </w:tc>
      </w:tr>
      <w:tr w:rsidR="002F2961" w:rsidRPr="00DA0CE7" w:rsidTr="007E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single" w:sz="4" w:space="0" w:color="auto"/>
            </w:tcBorders>
            <w:vAlign w:val="center"/>
          </w:tcPr>
          <w:p w:rsidR="002F2961" w:rsidRPr="00353851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  <w:proofErr w:type="spellEnd"/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2F2961" w:rsidRPr="008A56CA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56CA">
              <w:rPr>
                <w:rFonts w:ascii="Times New Roman" w:hAnsi="Times New Roman" w:cs="Times New Roman"/>
                <w:b/>
                <w:sz w:val="24"/>
                <w:szCs w:val="24"/>
              </w:rPr>
              <w:t>HSB (n=16)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2F2961" w:rsidRPr="008A56CA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56CA">
              <w:rPr>
                <w:rFonts w:ascii="Times New Roman" w:hAnsi="Times New Roman" w:cs="Times New Roman"/>
                <w:b/>
                <w:sz w:val="24"/>
                <w:szCs w:val="24"/>
              </w:rPr>
              <w:t>LSB (n=16)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:rsidR="002F2961" w:rsidRPr="008A56CA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56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</w:t>
            </w:r>
            <w:proofErr w:type="spellStart"/>
            <w:r w:rsidRPr="008A56C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2F2961" w:rsidRPr="001D32C0" w:rsidTr="007E56FC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B30646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B</w:t>
            </w:r>
            <w:r w:rsidRPr="00B30646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54" w:type="dxa"/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3E002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0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 (4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; 62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)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54" w:type="dxa"/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0 (3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0; 5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0)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54" w:type="dxa"/>
            <w:vAlign w:val="center"/>
          </w:tcPr>
          <w:p w:rsidR="002F2961" w:rsidRPr="00353851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3851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53851">
              <w:rPr>
                <w:rFonts w:ascii="Times New Roman" w:hAnsi="Times New Roman" w:cs="Times New Roman"/>
                <w:b/>
                <w:sz w:val="24"/>
                <w:szCs w:val="24"/>
              </w:rPr>
              <w:t>0081</w:t>
            </w:r>
          </w:p>
        </w:tc>
      </w:tr>
      <w:tr w:rsidR="002F2961" w:rsidRPr="001D32C0" w:rsidTr="007E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B30646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</w:t>
            </w:r>
            <w:r w:rsidRPr="00B30646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54" w:type="dxa"/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0 (6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5; 7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0)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54" w:type="dxa"/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0 (5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0; 7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0)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54" w:type="dxa"/>
            <w:vAlign w:val="center"/>
          </w:tcPr>
          <w:p w:rsidR="002F2961" w:rsidRPr="00353851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3851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53851">
              <w:rPr>
                <w:rFonts w:ascii="Times New Roman" w:hAnsi="Times New Roman" w:cs="Times New Roman"/>
                <w:b/>
                <w:sz w:val="24"/>
                <w:szCs w:val="24"/>
              </w:rPr>
              <w:t>0294</w:t>
            </w:r>
          </w:p>
        </w:tc>
      </w:tr>
      <w:tr w:rsidR="002F2961" w:rsidRPr="001D32C0" w:rsidTr="007E56FC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B30646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  <w:r w:rsidRPr="00B30646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54" w:type="dxa"/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8 (7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2; 8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1)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54" w:type="dxa"/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6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5 (5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9; 7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5)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54" w:type="dxa"/>
            <w:vAlign w:val="center"/>
          </w:tcPr>
          <w:p w:rsidR="002F2961" w:rsidRPr="00353851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3851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53851">
              <w:rPr>
                <w:rFonts w:ascii="Times New Roman" w:hAnsi="Times New Roman" w:cs="Times New Roman"/>
                <w:b/>
                <w:sz w:val="24"/>
                <w:szCs w:val="24"/>
              </w:rPr>
              <w:t>0006</w:t>
            </w:r>
          </w:p>
        </w:tc>
      </w:tr>
      <w:tr w:rsidR="002F2961" w:rsidRPr="001D32C0" w:rsidTr="007E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B30646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</w:t>
            </w:r>
            <w:r w:rsidRPr="00B30646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54" w:type="dxa"/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0 (8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2; 9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3)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54" w:type="dxa"/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3 (7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4 8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3)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54" w:type="dxa"/>
            <w:vAlign w:val="center"/>
          </w:tcPr>
          <w:p w:rsidR="002F2961" w:rsidRPr="00353851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3851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53851">
              <w:rPr>
                <w:rFonts w:ascii="Times New Roman" w:hAnsi="Times New Roman" w:cs="Times New Roman"/>
                <w:b/>
                <w:sz w:val="24"/>
                <w:szCs w:val="24"/>
              </w:rPr>
              <w:t>0006</w:t>
            </w:r>
          </w:p>
        </w:tc>
      </w:tr>
      <w:tr w:rsidR="002F2961" w:rsidRPr="001D32C0" w:rsidTr="007E56FC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bottom w:val="nil"/>
            </w:tcBorders>
            <w:vAlign w:val="center"/>
          </w:tcPr>
          <w:p w:rsidR="002F2961" w:rsidRPr="00B30646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P</w:t>
            </w:r>
            <w:r w:rsidRPr="00B30646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54" w:type="dxa"/>
            <w:tcBorders>
              <w:bottom w:val="nil"/>
            </w:tcBorders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8 (8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8; 8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7)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54" w:type="dxa"/>
            <w:tcBorders>
              <w:bottom w:val="nil"/>
            </w:tcBorders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6 (6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4; 8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7)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54" w:type="dxa"/>
            <w:tcBorders>
              <w:bottom w:val="nil"/>
            </w:tcBorders>
            <w:vAlign w:val="center"/>
          </w:tcPr>
          <w:p w:rsidR="002F2961" w:rsidRPr="00353851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3851">
              <w:rPr>
                <w:rFonts w:ascii="Times New Roman" w:hAnsi="Times New Roman" w:cs="Times New Roman"/>
                <w:b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53851">
              <w:rPr>
                <w:rFonts w:ascii="Times New Roman" w:hAnsi="Times New Roman" w:cs="Times New Roman"/>
                <w:b/>
                <w:sz w:val="24"/>
                <w:szCs w:val="24"/>
              </w:rPr>
              <w:t>0001</w:t>
            </w:r>
          </w:p>
        </w:tc>
      </w:tr>
      <w:tr w:rsidR="002F2961" w:rsidRPr="001D32C0" w:rsidTr="007E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tcBorders>
              <w:top w:val="nil"/>
              <w:bottom w:val="single" w:sz="4" w:space="0" w:color="auto"/>
            </w:tcBorders>
            <w:vAlign w:val="center"/>
          </w:tcPr>
          <w:p w:rsidR="002F2961" w:rsidRPr="00B30646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 w:rsidRPr="00B30646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7 (9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5; 9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1)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9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7 (8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0; 9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5)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54" w:type="dxa"/>
            <w:tcBorders>
              <w:top w:val="nil"/>
              <w:bottom w:val="single" w:sz="4" w:space="0" w:color="auto"/>
            </w:tcBorders>
            <w:vAlign w:val="center"/>
          </w:tcPr>
          <w:p w:rsidR="002F2961" w:rsidRPr="00353851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3851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53851">
              <w:rPr>
                <w:rFonts w:ascii="Times New Roman" w:hAnsi="Times New Roman" w:cs="Times New Roman"/>
                <w:b/>
                <w:sz w:val="24"/>
                <w:szCs w:val="24"/>
              </w:rPr>
              <w:t>0345</w:t>
            </w:r>
          </w:p>
        </w:tc>
      </w:tr>
      <w:tr w:rsidR="002F2961" w:rsidRPr="00DA7907" w:rsidTr="007E56FC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6" w:type="dxa"/>
            <w:gridSpan w:val="4"/>
            <w:tcBorders>
              <w:top w:val="single" w:sz="4" w:space="0" w:color="auto"/>
            </w:tcBorders>
            <w:vAlign w:val="center"/>
          </w:tcPr>
          <w:p w:rsidR="002F2961" w:rsidRPr="001164EA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0C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bined Effect among </w:t>
            </w:r>
            <w:r w:rsidRPr="008A56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erent Bulls</w:t>
            </w:r>
          </w:p>
        </w:tc>
      </w:tr>
      <w:tr w:rsidR="002F2961" w:rsidRPr="008A56CA" w:rsidTr="007E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B30646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  <w:proofErr w:type="spellEnd"/>
          </w:p>
        </w:tc>
        <w:tc>
          <w:tcPr>
            <w:tcW w:w="2154" w:type="dxa"/>
            <w:vAlign w:val="center"/>
          </w:tcPr>
          <w:p w:rsidR="002F2961" w:rsidRPr="008A56CA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A56C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DB (n=16)</w:t>
            </w:r>
          </w:p>
        </w:tc>
        <w:tc>
          <w:tcPr>
            <w:tcW w:w="2154" w:type="dxa"/>
            <w:vAlign w:val="center"/>
          </w:tcPr>
          <w:p w:rsidR="002F2961" w:rsidRPr="008A56CA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56CA">
              <w:rPr>
                <w:rFonts w:ascii="Times New Roman" w:hAnsi="Times New Roman" w:cs="Times New Roman"/>
                <w:b/>
                <w:sz w:val="24"/>
                <w:szCs w:val="24"/>
              </w:rPr>
              <w:t>LDB (n=16)</w:t>
            </w:r>
          </w:p>
        </w:tc>
        <w:tc>
          <w:tcPr>
            <w:tcW w:w="2154" w:type="dxa"/>
            <w:vAlign w:val="center"/>
          </w:tcPr>
          <w:p w:rsidR="002F2961" w:rsidRPr="008A56CA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A56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</w:t>
            </w:r>
            <w:proofErr w:type="spellStart"/>
            <w:r w:rsidRPr="008A56CA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</w:p>
        </w:tc>
      </w:tr>
      <w:tr w:rsidR="002F2961" w:rsidRPr="00353851" w:rsidTr="007E56FC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B30646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B</w:t>
            </w:r>
            <w:r w:rsidRPr="00B30646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54" w:type="dxa"/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3E002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0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 (50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; 65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)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54" w:type="dxa"/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5 (3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0; 5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0)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54" w:type="dxa"/>
            <w:vAlign w:val="center"/>
          </w:tcPr>
          <w:p w:rsidR="002F2961" w:rsidRPr="00B30646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0646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B30646">
              <w:rPr>
                <w:rFonts w:ascii="Times New Roman" w:hAnsi="Times New Roman" w:cs="Times New Roman"/>
                <w:b/>
                <w:sz w:val="24"/>
                <w:szCs w:val="24"/>
              </w:rPr>
              <w:t>0059</w:t>
            </w:r>
          </w:p>
        </w:tc>
      </w:tr>
      <w:tr w:rsidR="002F2961" w:rsidRPr="00353851" w:rsidTr="007E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B30646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</w:t>
            </w:r>
            <w:r w:rsidRPr="00B30646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54" w:type="dxa"/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0 (7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0; 8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5)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54" w:type="dxa"/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5 (5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5; 7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0)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54" w:type="dxa"/>
            <w:vAlign w:val="center"/>
          </w:tcPr>
          <w:p w:rsidR="002F2961" w:rsidRPr="00B30646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0646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B30646">
              <w:rPr>
                <w:rFonts w:ascii="Times New Roman" w:hAnsi="Times New Roman" w:cs="Times New Roman"/>
                <w:b/>
                <w:sz w:val="24"/>
                <w:szCs w:val="24"/>
              </w:rPr>
              <w:t>0064</w:t>
            </w:r>
          </w:p>
        </w:tc>
      </w:tr>
      <w:tr w:rsidR="002F2961" w:rsidRPr="00353851" w:rsidTr="007E56FC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B30646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  <w:r w:rsidRPr="00B30646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54" w:type="dxa"/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5 (8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6; 8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2)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54" w:type="dxa"/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1 (5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9; 6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5)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54" w:type="dxa"/>
            <w:vAlign w:val="center"/>
          </w:tcPr>
          <w:p w:rsidR="002F2961" w:rsidRPr="00B30646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0646">
              <w:rPr>
                <w:rFonts w:ascii="Times New Roman" w:hAnsi="Times New Roman" w:cs="Times New Roman"/>
                <w:b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B30646">
              <w:rPr>
                <w:rFonts w:ascii="Times New Roman" w:hAnsi="Times New Roman" w:cs="Times New Roman"/>
                <w:b/>
                <w:sz w:val="24"/>
                <w:szCs w:val="24"/>
              </w:rPr>
              <w:t>0001</w:t>
            </w:r>
          </w:p>
        </w:tc>
      </w:tr>
      <w:tr w:rsidR="002F2961" w:rsidRPr="00353851" w:rsidTr="007E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B30646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</w:t>
            </w:r>
            <w:r w:rsidRPr="00B30646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54" w:type="dxa"/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7 (9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2; 9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5)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54" w:type="dxa"/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0 (7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1; 8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1)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54" w:type="dxa"/>
            <w:vAlign w:val="center"/>
          </w:tcPr>
          <w:p w:rsidR="002F2961" w:rsidRPr="00B30646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0646">
              <w:rPr>
                <w:rFonts w:ascii="Times New Roman" w:hAnsi="Times New Roman" w:cs="Times New Roman"/>
                <w:b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B30646">
              <w:rPr>
                <w:rFonts w:ascii="Times New Roman" w:hAnsi="Times New Roman" w:cs="Times New Roman"/>
                <w:b/>
                <w:sz w:val="24"/>
                <w:szCs w:val="24"/>
              </w:rPr>
              <w:t>0001</w:t>
            </w:r>
          </w:p>
        </w:tc>
      </w:tr>
      <w:tr w:rsidR="002F2961" w:rsidRPr="00353851" w:rsidTr="007E56FC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B30646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r w:rsidRPr="00B30646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54" w:type="dxa"/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9 (8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9; 9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0)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54" w:type="dxa"/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7 (6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2; 77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5)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54" w:type="dxa"/>
            <w:vAlign w:val="center"/>
          </w:tcPr>
          <w:p w:rsidR="002F2961" w:rsidRPr="00B30646" w:rsidRDefault="002F2961" w:rsidP="007E56F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0646">
              <w:rPr>
                <w:rFonts w:ascii="Times New Roman" w:hAnsi="Times New Roman" w:cs="Times New Roman"/>
                <w:b/>
                <w:sz w:val="24"/>
                <w:szCs w:val="24"/>
              </w:rPr>
              <w:t>&lt;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B30646">
              <w:rPr>
                <w:rFonts w:ascii="Times New Roman" w:hAnsi="Times New Roman" w:cs="Times New Roman"/>
                <w:b/>
                <w:sz w:val="24"/>
                <w:szCs w:val="24"/>
              </w:rPr>
              <w:t>0001</w:t>
            </w:r>
          </w:p>
        </w:tc>
      </w:tr>
      <w:tr w:rsidR="002F2961" w:rsidRPr="00353851" w:rsidTr="007E56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4" w:type="dxa"/>
            <w:vAlign w:val="center"/>
          </w:tcPr>
          <w:p w:rsidR="002F2961" w:rsidRPr="00B30646" w:rsidRDefault="002F2961" w:rsidP="007E56F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</w:t>
            </w:r>
            <w:r w:rsidRPr="00B30646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54" w:type="dxa"/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3 (9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1; 9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7)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54" w:type="dxa"/>
            <w:vAlign w:val="center"/>
          </w:tcPr>
          <w:p w:rsidR="002F2961" w:rsidRPr="003E0020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9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3 (86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6; 9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E0020">
              <w:rPr>
                <w:rFonts w:ascii="Times New Roman" w:hAnsi="Times New Roman" w:cs="Times New Roman"/>
                <w:b/>
                <w:sz w:val="24"/>
                <w:szCs w:val="24"/>
              </w:rPr>
              <w:t>1)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54" w:type="dxa"/>
            <w:vAlign w:val="center"/>
          </w:tcPr>
          <w:p w:rsidR="002F2961" w:rsidRPr="00B30646" w:rsidRDefault="002F2961" w:rsidP="007E56F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0646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B30646">
              <w:rPr>
                <w:rFonts w:ascii="Times New Roman" w:hAnsi="Times New Roman" w:cs="Times New Roman"/>
                <w:b/>
                <w:sz w:val="24"/>
                <w:szCs w:val="24"/>
              </w:rPr>
              <w:t>0002</w:t>
            </w:r>
          </w:p>
        </w:tc>
      </w:tr>
    </w:tbl>
    <w:p w:rsidR="00E448C7" w:rsidRDefault="00E448C7" w:rsidP="002F2961"/>
    <w:sectPr w:rsidR="00E448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961"/>
    <w:rsid w:val="002F2961"/>
    <w:rsid w:val="00392B86"/>
    <w:rsid w:val="00E44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4658D5D-4728-4AF5-95F0-97E6E0999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2961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3">
    <w:name w:val="Sombreamento Claro3"/>
    <w:basedOn w:val="Tabelanormal"/>
    <w:next w:val="SombreamentoClaro"/>
    <w:uiPriority w:val="60"/>
    <w:rsid w:val="002F2961"/>
    <w:pPr>
      <w:spacing w:after="0" w:line="240" w:lineRule="auto"/>
    </w:pPr>
    <w:rPr>
      <w:rFonts w:eastAsiaTheme="minorEastAsia"/>
      <w:color w:val="000000" w:themeColor="text1" w:themeShade="BF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">
    <w:name w:val="Light Shading"/>
    <w:basedOn w:val="Tabelanormal"/>
    <w:uiPriority w:val="60"/>
    <w:semiHidden/>
    <w:unhideWhenUsed/>
    <w:rsid w:val="002F29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8</Words>
  <Characters>2636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vz</dc:creator>
  <cp:keywords/>
  <dc:description/>
  <cp:lastModifiedBy>fmvz</cp:lastModifiedBy>
  <cp:revision>2</cp:revision>
  <dcterms:created xsi:type="dcterms:W3CDTF">2017-12-18T19:33:00Z</dcterms:created>
  <dcterms:modified xsi:type="dcterms:W3CDTF">2017-12-18T19:33:00Z</dcterms:modified>
</cp:coreProperties>
</file>